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E7A84B" w14:textId="77777777" w:rsidR="00E8454F" w:rsidRPr="00D52547" w:rsidRDefault="00E8454F" w:rsidP="00E8454F">
      <w:pPr>
        <w:suppressLineNumbers/>
        <w:rPr>
          <w:rFonts w:ascii="Times New Roman" w:hAnsi="Times New Roman" w:cs="Times New Roman"/>
          <w:b/>
        </w:rPr>
      </w:pPr>
      <w:r w:rsidRPr="00D52547">
        <w:rPr>
          <w:rFonts w:ascii="Times New Roman" w:hAnsi="Times New Roman" w:cs="Times New Roman"/>
          <w:b/>
        </w:rPr>
        <w:t>Figure 2. Individual and focus group interview guide</w:t>
      </w:r>
    </w:p>
    <w:p w14:paraId="2E2FEA90" w14:textId="77777777" w:rsidR="00E8454F" w:rsidRPr="00D52547" w:rsidRDefault="00E8454F" w:rsidP="00E8454F">
      <w:pPr>
        <w:suppressLineNumbers/>
        <w:spacing w:after="0"/>
        <w:rPr>
          <w:rFonts w:ascii="Times New Roman" w:eastAsia="Times New Roman" w:hAnsi="Times New Roman" w:cs="Times New Roman"/>
          <w:i/>
          <w:lang w:eastAsia="en-US"/>
        </w:rPr>
      </w:pPr>
      <w:r w:rsidRPr="00D52547">
        <w:rPr>
          <w:rFonts w:ascii="Times New Roman" w:eastAsia="Times New Roman" w:hAnsi="Times New Roman" w:cs="Times New Roman"/>
          <w:i/>
          <w:lang w:eastAsia="en-US"/>
        </w:rPr>
        <w:t xml:space="preserve">As you know we are doing a study to learn about women’s experience of pregnancy, especially about how they felt about being pregnant and the impact of the pregnancy on their lives. Some of the questions we will ask will seem rather personal and it is completely up to you to share what you are comfortable with and will be kept confidential to those in this room. You will never be identified by your real name. </w:t>
      </w:r>
    </w:p>
    <w:p w14:paraId="7F465B51" w14:textId="77777777" w:rsidR="00E8454F" w:rsidRPr="00D52547" w:rsidRDefault="00E8454F" w:rsidP="00E8454F">
      <w:pPr>
        <w:suppressLineNumbers/>
        <w:spacing w:after="0"/>
        <w:rPr>
          <w:rFonts w:ascii="Times New Roman" w:eastAsia="Times New Roman" w:hAnsi="Times New Roman" w:cs="Times New Roman"/>
          <w:i/>
          <w:lang w:eastAsia="en-US"/>
        </w:rPr>
      </w:pPr>
    </w:p>
    <w:p w14:paraId="492A3DCB" w14:textId="77777777" w:rsidR="00E8454F" w:rsidRPr="00D52547" w:rsidRDefault="00E8454F" w:rsidP="00E8454F">
      <w:pPr>
        <w:suppressLineNumbers/>
        <w:spacing w:after="0"/>
        <w:rPr>
          <w:rFonts w:ascii="Times New Roman" w:eastAsia="Times New Roman" w:hAnsi="Times New Roman" w:cs="Times New Roman"/>
          <w:lang w:eastAsia="en-US"/>
        </w:rPr>
      </w:pPr>
      <w:r w:rsidRPr="00D52547">
        <w:rPr>
          <w:rFonts w:ascii="Times New Roman" w:eastAsia="Times New Roman" w:hAnsi="Times New Roman" w:cs="Times New Roman"/>
          <w:i/>
          <w:lang w:eastAsia="en-US"/>
        </w:rPr>
        <w:t>If you decide you do not want to share your feelings that is fine.</w:t>
      </w:r>
      <w:r w:rsidRPr="00D52547">
        <w:rPr>
          <w:rFonts w:ascii="Times New Roman" w:eastAsia="Times New Roman" w:hAnsi="Times New Roman" w:cs="Times New Roman"/>
          <w:lang w:eastAsia="en-US"/>
        </w:rPr>
        <w:t xml:space="preserve"> ________________________________________________________________________ 1. When did you find out that you were pregnant? </w:t>
      </w:r>
    </w:p>
    <w:p w14:paraId="749168E3" w14:textId="77777777" w:rsidR="00E8454F" w:rsidRPr="00D52547" w:rsidRDefault="00E8454F" w:rsidP="00E8454F">
      <w:pPr>
        <w:suppressLineNumbers/>
        <w:spacing w:after="0"/>
        <w:rPr>
          <w:rFonts w:ascii="Times New Roman" w:eastAsia="Times New Roman" w:hAnsi="Times New Roman" w:cs="Times New Roman"/>
          <w:lang w:eastAsia="en-US"/>
        </w:rPr>
      </w:pPr>
    </w:p>
    <w:p w14:paraId="0971CBFF" w14:textId="77777777" w:rsidR="00E8454F" w:rsidRPr="00D52547" w:rsidRDefault="00E8454F" w:rsidP="00E8454F">
      <w:pPr>
        <w:suppressLineNumbers/>
        <w:spacing w:after="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2. Pregnancy can be intended, unintended or ambivalent. How would you describe your intention about this pregnancy? </w:t>
      </w:r>
    </w:p>
    <w:p w14:paraId="6DABAF1B" w14:textId="77777777" w:rsidR="00E8454F" w:rsidRPr="00D52547" w:rsidRDefault="00E8454F" w:rsidP="00E8454F">
      <w:pPr>
        <w:suppressLineNumbers/>
        <w:spacing w:after="0"/>
        <w:rPr>
          <w:rFonts w:ascii="Times New Roman" w:eastAsia="Times New Roman" w:hAnsi="Times New Roman" w:cs="Times New Roman"/>
          <w:lang w:eastAsia="en-US"/>
        </w:rPr>
      </w:pPr>
    </w:p>
    <w:p w14:paraId="6E6984DC" w14:textId="77777777" w:rsidR="00E8454F" w:rsidRPr="00D52547" w:rsidRDefault="00E8454F" w:rsidP="00E8454F">
      <w:pPr>
        <w:suppressLineNumbers/>
        <w:spacing w:after="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3. Can you tell me your initial thoughts after receiving your positive pregnancy test? </w:t>
      </w:r>
    </w:p>
    <w:p w14:paraId="611AD50B"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a. How would you describe your initial feelings? </w:t>
      </w:r>
    </w:p>
    <w:p w14:paraId="5D6C0134" w14:textId="77777777" w:rsidR="00E8454F" w:rsidRPr="00D52547" w:rsidRDefault="00E8454F" w:rsidP="00E8454F">
      <w:pPr>
        <w:suppressLineNumbers/>
        <w:spacing w:after="0"/>
        <w:ind w:left="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b. How would you describe your mood? </w:t>
      </w:r>
    </w:p>
    <w:p w14:paraId="13770B8C" w14:textId="77777777" w:rsidR="00E8454F" w:rsidRPr="00D52547" w:rsidRDefault="00E8454F" w:rsidP="00E8454F">
      <w:pPr>
        <w:suppressLineNumbers/>
        <w:spacing w:after="0"/>
        <w:rPr>
          <w:rFonts w:ascii="Times New Roman" w:eastAsia="Times New Roman" w:hAnsi="Times New Roman" w:cs="Times New Roman"/>
          <w:lang w:eastAsia="en-US"/>
        </w:rPr>
      </w:pPr>
    </w:p>
    <w:p w14:paraId="5902C3AA" w14:textId="77777777" w:rsidR="00E8454F" w:rsidRPr="00D52547" w:rsidRDefault="00E8454F" w:rsidP="00E8454F">
      <w:pPr>
        <w:suppressLineNumbers/>
        <w:spacing w:after="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4. How are you feeling now?</w:t>
      </w:r>
    </w:p>
    <w:p w14:paraId="5A192760"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a. How would you describe your mood? </w:t>
      </w:r>
    </w:p>
    <w:p w14:paraId="120866D1" w14:textId="77777777" w:rsidR="00E8454F" w:rsidRPr="00D52547" w:rsidRDefault="00E8454F" w:rsidP="00E8454F">
      <w:pPr>
        <w:suppressLineNumbers/>
        <w:spacing w:after="0"/>
        <w:ind w:left="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b. Have your feelings changed at all since you received your pregnancy test? </w:t>
      </w:r>
    </w:p>
    <w:p w14:paraId="675D2AB4" w14:textId="77777777" w:rsidR="00E8454F" w:rsidRPr="00D52547" w:rsidRDefault="00E8454F" w:rsidP="00E8454F">
      <w:pPr>
        <w:suppressLineNumbers/>
        <w:spacing w:after="0"/>
        <w:ind w:left="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c. What do you think caused this to change? </w:t>
      </w:r>
    </w:p>
    <w:p w14:paraId="7C3C1FDE" w14:textId="77777777" w:rsidR="00E8454F" w:rsidRPr="00D52547" w:rsidRDefault="00E8454F" w:rsidP="00E8454F">
      <w:pPr>
        <w:suppressLineNumbers/>
        <w:spacing w:after="0"/>
        <w:ind w:left="720"/>
        <w:rPr>
          <w:rFonts w:ascii="Times New Roman" w:eastAsia="Times New Roman" w:hAnsi="Times New Roman" w:cs="Times New Roman"/>
          <w:lang w:eastAsia="en-US"/>
        </w:rPr>
      </w:pPr>
    </w:p>
    <w:p w14:paraId="299F77BE" w14:textId="77777777" w:rsidR="00E8454F" w:rsidRPr="00D52547" w:rsidRDefault="00E8454F" w:rsidP="00E8454F">
      <w:pPr>
        <w:suppressLineNumbers/>
        <w:spacing w:after="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5. How do these feelings influence your decision about whether you want to parent, adopt out, or terminate the pregnancy? </w:t>
      </w:r>
    </w:p>
    <w:p w14:paraId="65C183AC" w14:textId="77777777" w:rsidR="00E8454F" w:rsidRPr="00D52547" w:rsidRDefault="00E8454F" w:rsidP="00E8454F">
      <w:pPr>
        <w:suppressLineNumbers/>
        <w:spacing w:after="0"/>
        <w:rPr>
          <w:rFonts w:ascii="Times New Roman" w:eastAsia="Times New Roman" w:hAnsi="Times New Roman" w:cs="Times New Roman"/>
          <w:lang w:eastAsia="en-US"/>
        </w:rPr>
      </w:pPr>
    </w:p>
    <w:p w14:paraId="4BE53A8B" w14:textId="77777777" w:rsidR="00E8454F" w:rsidRPr="00D52547" w:rsidRDefault="00E8454F" w:rsidP="00E8454F">
      <w:pPr>
        <w:suppressLineNumbers/>
        <w:spacing w:after="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6. What does it mean to you to be a good mother?</w:t>
      </w:r>
    </w:p>
    <w:p w14:paraId="3403D744"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a. Do you think you’d be a good mother now? Why or why not? </w:t>
      </w:r>
    </w:p>
    <w:p w14:paraId="12660D58" w14:textId="77777777" w:rsidR="00E8454F" w:rsidRPr="00D52547" w:rsidRDefault="00E8454F" w:rsidP="00E8454F">
      <w:pPr>
        <w:suppressLineNumbers/>
        <w:spacing w:after="0"/>
        <w:rPr>
          <w:rFonts w:ascii="Times New Roman" w:eastAsia="Times New Roman" w:hAnsi="Times New Roman" w:cs="Times New Roman"/>
          <w:lang w:eastAsia="en-US"/>
        </w:rPr>
      </w:pPr>
    </w:p>
    <w:p w14:paraId="701AA0F0" w14:textId="77777777" w:rsidR="00E8454F" w:rsidRPr="00D52547" w:rsidRDefault="00E8454F" w:rsidP="00E8454F">
      <w:pPr>
        <w:suppressLineNumbers/>
        <w:spacing w:after="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7. Regarding the person you got pregnant with, how do you think he feels or would feel (if he doesn’t know yet) about your positive pregnancy test? </w:t>
      </w:r>
    </w:p>
    <w:p w14:paraId="489D0B53"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a. How do those feelings influence you? </w:t>
      </w:r>
    </w:p>
    <w:p w14:paraId="4BC85DF9" w14:textId="77777777" w:rsidR="00E8454F" w:rsidRPr="00D52547" w:rsidRDefault="00E8454F" w:rsidP="00E8454F">
      <w:pPr>
        <w:suppressLineNumbers/>
        <w:spacing w:after="0"/>
        <w:ind w:left="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b. How important is your relationship with him (whether in a relationship or not) to how you’re experiencing this pregnancy? </w:t>
      </w:r>
    </w:p>
    <w:p w14:paraId="60C9E5BB" w14:textId="77777777" w:rsidR="00E8454F" w:rsidRPr="00D52547" w:rsidRDefault="00E8454F" w:rsidP="00E8454F">
      <w:pPr>
        <w:suppressLineNumbers/>
        <w:spacing w:after="0"/>
        <w:rPr>
          <w:rFonts w:ascii="Times New Roman" w:eastAsia="Times New Roman" w:hAnsi="Times New Roman" w:cs="Times New Roman"/>
          <w:lang w:eastAsia="en-US"/>
        </w:rPr>
      </w:pPr>
    </w:p>
    <w:p w14:paraId="3C7F33B1" w14:textId="77777777" w:rsidR="00E8454F" w:rsidRPr="00D52547" w:rsidRDefault="00E8454F" w:rsidP="00E8454F">
      <w:pPr>
        <w:suppressLineNumbers/>
        <w:spacing w:after="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8. How has this pregnancy impacted your daily life? </w:t>
      </w:r>
    </w:p>
    <w:p w14:paraId="76EED155"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a. How are things at home? </w:t>
      </w:r>
    </w:p>
    <w:p w14:paraId="42E1A762"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b. With finances? </w:t>
      </w:r>
    </w:p>
    <w:p w14:paraId="65DF3E08"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c. With work/school? </w:t>
      </w:r>
    </w:p>
    <w:p w14:paraId="405B942B" w14:textId="77777777" w:rsidR="00E8454F" w:rsidRPr="00D52547" w:rsidRDefault="00E8454F" w:rsidP="00E8454F">
      <w:pPr>
        <w:suppressLineNumbers/>
        <w:spacing w:after="0"/>
        <w:ind w:left="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d. How do you think they will they be impacted in the future? Positively or negatively? </w:t>
      </w:r>
    </w:p>
    <w:p w14:paraId="1450189B"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p>
    <w:p w14:paraId="5FCCA3C2" w14:textId="77777777" w:rsidR="00E8454F" w:rsidRPr="00D52547" w:rsidRDefault="00E8454F" w:rsidP="00E8454F">
      <w:pPr>
        <w:suppressLineNumbers/>
        <w:spacing w:after="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9. How are your relationships with your friends and family lately? </w:t>
      </w:r>
    </w:p>
    <w:p w14:paraId="48B3452F" w14:textId="77777777" w:rsidR="00E8454F" w:rsidRPr="00D52547" w:rsidRDefault="00E8454F" w:rsidP="00E8454F">
      <w:pPr>
        <w:suppressLineNumbers/>
        <w:spacing w:after="0"/>
        <w:ind w:left="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a. How do you think your relationships will be impacted by this pregnancy in the future? </w:t>
      </w:r>
    </w:p>
    <w:p w14:paraId="2071F1A5" w14:textId="77777777" w:rsidR="00E8454F" w:rsidRPr="00D52547" w:rsidRDefault="00E8454F" w:rsidP="00E8454F">
      <w:pPr>
        <w:suppressLineNumbers/>
        <w:spacing w:after="0"/>
        <w:ind w:left="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b. Will they change or stay the same? For the better or worse? </w:t>
      </w:r>
    </w:p>
    <w:p w14:paraId="4E500B0D"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p>
    <w:p w14:paraId="6FC4CFD4" w14:textId="77777777" w:rsidR="00E8454F" w:rsidRPr="00D52547" w:rsidRDefault="00E8454F" w:rsidP="00E8454F">
      <w:pPr>
        <w:suppressLineNumbers/>
        <w:spacing w:after="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10. Who have you told about the pregnancy? </w:t>
      </w:r>
    </w:p>
    <w:p w14:paraId="6C65FD9C"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a. Who have you not told? </w:t>
      </w:r>
    </w:p>
    <w:p w14:paraId="1FBF44C8"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b. Why? </w:t>
      </w:r>
    </w:p>
    <w:p w14:paraId="07BE70EB"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c. How have they responded to the news? </w:t>
      </w:r>
    </w:p>
    <w:p w14:paraId="2FFEAD0E"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d. </w:t>
      </w:r>
      <w:proofErr w:type="gramStart"/>
      <w:r w:rsidRPr="00D52547">
        <w:rPr>
          <w:rFonts w:ascii="Times New Roman" w:eastAsia="Times New Roman" w:hAnsi="Times New Roman" w:cs="Times New Roman"/>
          <w:lang w:eastAsia="en-US"/>
        </w:rPr>
        <w:t>Were</w:t>
      </w:r>
      <w:proofErr w:type="gramEnd"/>
      <w:r w:rsidRPr="00D52547">
        <w:rPr>
          <w:rFonts w:ascii="Times New Roman" w:eastAsia="Times New Roman" w:hAnsi="Times New Roman" w:cs="Times New Roman"/>
          <w:lang w:eastAsia="en-US"/>
        </w:rPr>
        <w:t xml:space="preserve"> you pleased or displeased with their responses? </w:t>
      </w:r>
    </w:p>
    <w:p w14:paraId="5841C914" w14:textId="77777777" w:rsidR="00E8454F" w:rsidRPr="00D52547" w:rsidRDefault="00E8454F" w:rsidP="00E8454F">
      <w:pPr>
        <w:suppressLineNumbers/>
        <w:spacing w:after="0"/>
        <w:ind w:firstLine="72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e. </w:t>
      </w:r>
      <w:proofErr w:type="gramStart"/>
      <w:r w:rsidRPr="00D52547">
        <w:rPr>
          <w:rFonts w:ascii="Times New Roman" w:eastAsia="Times New Roman" w:hAnsi="Times New Roman" w:cs="Times New Roman"/>
          <w:lang w:eastAsia="en-US"/>
        </w:rPr>
        <w:t>Were</w:t>
      </w:r>
      <w:proofErr w:type="gramEnd"/>
      <w:r w:rsidRPr="00D52547">
        <w:rPr>
          <w:rFonts w:ascii="Times New Roman" w:eastAsia="Times New Roman" w:hAnsi="Times New Roman" w:cs="Times New Roman"/>
          <w:lang w:eastAsia="en-US"/>
        </w:rPr>
        <w:t xml:space="preserve"> you surprised with their responses? </w:t>
      </w:r>
    </w:p>
    <w:p w14:paraId="6ECBD9AE" w14:textId="77777777" w:rsidR="00E8454F" w:rsidRPr="00D52547" w:rsidRDefault="00E8454F" w:rsidP="00E8454F">
      <w:pPr>
        <w:suppressLineNumbers/>
        <w:spacing w:after="0"/>
        <w:rPr>
          <w:rFonts w:ascii="Times New Roman" w:eastAsia="Times New Roman" w:hAnsi="Times New Roman" w:cs="Times New Roman"/>
          <w:lang w:eastAsia="en-US"/>
        </w:rPr>
      </w:pPr>
    </w:p>
    <w:p w14:paraId="1D6AEB1D" w14:textId="77777777" w:rsidR="00E8454F" w:rsidRPr="00D52547" w:rsidRDefault="00E8454F" w:rsidP="00E8454F">
      <w:pPr>
        <w:suppressLineNumbers/>
        <w:spacing w:after="0"/>
        <w:rPr>
          <w:rFonts w:ascii="Times New Roman" w:eastAsia="Times New Roman" w:hAnsi="Times New Roman" w:cs="Times New Roman"/>
          <w:lang w:eastAsia="en-US"/>
        </w:rPr>
      </w:pPr>
      <w:r w:rsidRPr="00D52547">
        <w:rPr>
          <w:rFonts w:ascii="Times New Roman" w:eastAsia="Times New Roman" w:hAnsi="Times New Roman" w:cs="Times New Roman"/>
          <w:lang w:eastAsia="en-US"/>
        </w:rPr>
        <w:t xml:space="preserve">11. Are there additional issues related to your feelings and your pregnancy that you'd like to discuss? </w:t>
      </w:r>
    </w:p>
    <w:p w14:paraId="29CA779A" w14:textId="77777777" w:rsidR="00DC3381" w:rsidRDefault="001A7923"/>
    <w:sectPr w:rsidR="00DC3381" w:rsidSect="004841B2">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6BBF1A" w14:textId="77777777" w:rsidR="001A7923" w:rsidRDefault="001A7923" w:rsidP="00E8454F">
      <w:pPr>
        <w:spacing w:after="0"/>
      </w:pPr>
      <w:r>
        <w:separator/>
      </w:r>
    </w:p>
  </w:endnote>
  <w:endnote w:type="continuationSeparator" w:id="0">
    <w:p w14:paraId="6D1233FC" w14:textId="77777777" w:rsidR="001A7923" w:rsidRDefault="001A7923" w:rsidP="00E8454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65FC14" w14:textId="77777777" w:rsidR="00E8454F" w:rsidRDefault="00E8454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39503C" w14:textId="77777777" w:rsidR="00E8454F" w:rsidRDefault="00E8454F">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917C9F" w14:textId="77777777" w:rsidR="00E8454F" w:rsidRDefault="00E8454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7D2E41" w14:textId="77777777" w:rsidR="001A7923" w:rsidRDefault="001A7923" w:rsidP="00E8454F">
      <w:pPr>
        <w:spacing w:after="0"/>
      </w:pPr>
      <w:r>
        <w:separator/>
      </w:r>
    </w:p>
  </w:footnote>
  <w:footnote w:type="continuationSeparator" w:id="0">
    <w:p w14:paraId="01FE8A3B" w14:textId="77777777" w:rsidR="001A7923" w:rsidRDefault="001A7923" w:rsidP="00E8454F">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FF7B6F" w14:textId="77777777" w:rsidR="00E8454F" w:rsidRDefault="00E8454F">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AE63E0" w14:textId="77777777" w:rsidR="00E8454F" w:rsidRDefault="00E8454F" w:rsidP="00E8454F">
    <w:pPr>
      <w:pStyle w:val="Header"/>
      <w:jc w:val="right"/>
      <w:rPr>
        <w:rFonts w:ascii="Times" w:hAnsi="Times"/>
      </w:rPr>
    </w:pPr>
    <w:bookmarkStart w:id="0" w:name="_GoBack"/>
    <w:r w:rsidRPr="00DC30E3">
      <w:rPr>
        <w:rFonts w:ascii="Times" w:hAnsi="Times"/>
      </w:rPr>
      <w:t xml:space="preserve">McNamara et al. </w:t>
    </w:r>
  </w:p>
  <w:p w14:paraId="5C3A6283" w14:textId="77777777" w:rsidR="00E8454F" w:rsidRPr="00DC30E3" w:rsidRDefault="00E8454F" w:rsidP="00E8454F">
    <w:pPr>
      <w:pStyle w:val="Header"/>
      <w:jc w:val="right"/>
      <w:rPr>
        <w:rFonts w:ascii="Times" w:hAnsi="Times"/>
        <w:b/>
      </w:rPr>
    </w:pPr>
    <w:r w:rsidRPr="00DC30E3">
      <w:rPr>
        <w:rFonts w:ascii="Times" w:hAnsi="Times"/>
        <w:b/>
      </w:rPr>
      <w:t>“I’m used to doing it by myself”: Exploring self-reliance in pregnancy</w:t>
    </w:r>
  </w:p>
  <w:p w14:paraId="46E22923" w14:textId="77777777" w:rsidR="00E8454F" w:rsidRDefault="00E8454F" w:rsidP="00E8454F">
    <w:pPr>
      <w:pStyle w:val="Header"/>
      <w:jc w:val="right"/>
    </w:pPr>
  </w:p>
  <w:p w14:paraId="6D50EC9E" w14:textId="77777777" w:rsidR="00E8454F" w:rsidRDefault="00E8454F">
    <w:pPr>
      <w:pStyle w:val="Header"/>
    </w:pPr>
  </w:p>
  <w:bookmarkEnd w:id="0"/>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366813" w14:textId="77777777" w:rsidR="00E8454F" w:rsidRDefault="00E8454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7"/>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54F"/>
    <w:rsid w:val="001A7923"/>
    <w:rsid w:val="004841B2"/>
    <w:rsid w:val="00AD4BEF"/>
    <w:rsid w:val="00E8454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1C5901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8454F"/>
    <w:pPr>
      <w:spacing w:after="200"/>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454F"/>
    <w:pPr>
      <w:tabs>
        <w:tab w:val="center" w:pos="4680"/>
        <w:tab w:val="right" w:pos="9360"/>
      </w:tabs>
      <w:spacing w:after="0"/>
    </w:pPr>
  </w:style>
  <w:style w:type="character" w:customStyle="1" w:styleId="HeaderChar">
    <w:name w:val="Header Char"/>
    <w:basedOn w:val="DefaultParagraphFont"/>
    <w:link w:val="Header"/>
    <w:uiPriority w:val="99"/>
    <w:rsid w:val="00E8454F"/>
    <w:rPr>
      <w:rFonts w:eastAsiaTheme="minorEastAsia"/>
      <w:lang w:eastAsia="ja-JP"/>
    </w:rPr>
  </w:style>
  <w:style w:type="paragraph" w:styleId="Footer">
    <w:name w:val="footer"/>
    <w:basedOn w:val="Normal"/>
    <w:link w:val="FooterChar"/>
    <w:uiPriority w:val="99"/>
    <w:unhideWhenUsed/>
    <w:rsid w:val="00E8454F"/>
    <w:pPr>
      <w:tabs>
        <w:tab w:val="center" w:pos="4680"/>
        <w:tab w:val="right" w:pos="9360"/>
      </w:tabs>
      <w:spacing w:after="0"/>
    </w:pPr>
  </w:style>
  <w:style w:type="character" w:customStyle="1" w:styleId="FooterChar">
    <w:name w:val="Footer Char"/>
    <w:basedOn w:val="DefaultParagraphFont"/>
    <w:link w:val="Footer"/>
    <w:uiPriority w:val="99"/>
    <w:rsid w:val="00E8454F"/>
    <w:rPr>
      <w:rFonts w:eastAsiaTheme="minorEastAsia"/>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7</Words>
  <Characters>2093</Characters>
  <Application>Microsoft Macintosh Word</Application>
  <DocSecurity>0</DocSecurity>
  <Lines>17</Lines>
  <Paragraphs>4</Paragraphs>
  <ScaleCrop>false</ScaleCrop>
  <LinksUpToDate>false</LinksUpToDate>
  <CharactersWithSpaces>2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ir McNamara</dc:creator>
  <cp:keywords/>
  <dc:description/>
  <cp:lastModifiedBy>Blair McNamara</cp:lastModifiedBy>
  <cp:revision>1</cp:revision>
  <dcterms:created xsi:type="dcterms:W3CDTF">2018-03-15T13:46:00Z</dcterms:created>
  <dcterms:modified xsi:type="dcterms:W3CDTF">2018-03-15T13:49:00Z</dcterms:modified>
</cp:coreProperties>
</file>